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  <w:t>Appendix 1: Data sheet of the variables used in the data collection.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Gender: Male</w:t>
      </w: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ab/>
      </w: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ab/>
        <w:t>Female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Age (in years)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Height (in meters)</w:t>
      </w:r>
      <w:bookmarkStart w:id="0" w:name="_GoBack"/>
      <w:bookmarkEnd w:id="0"/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Weight (in Kg)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Smoking: No</w:t>
      </w: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ab/>
        <w:t xml:space="preserve">Yes 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COVID-19 infection: No</w:t>
      </w: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ab/>
        <w:t>Yes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If yes, date of the COVID-19 infection: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COVID-19 vaccine: No</w:t>
      </w: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ab/>
      </w: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ab/>
        <w:t xml:space="preserve">Yes 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Family History: No</w:t>
      </w: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ab/>
        <w:t>Yes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ICU admission: No</w:t>
      </w: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ab/>
        <w:t>Yes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Steroids use: No</w:t>
      </w: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ab/>
        <w:t>Yes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Hypertension: No</w:t>
      </w: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ab/>
        <w:t>Yes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Coronary artery disease: No</w:t>
      </w: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ab/>
        <w:t>Yes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Dyslipidemia: No</w:t>
      </w:r>
      <w:r w:rsidRPr="00E02C59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ab/>
        <w:t>Yes</w:t>
      </w:r>
    </w:p>
    <w:p w:rsidR="00D2087F" w:rsidRPr="00E02C59" w:rsidRDefault="00D2087F" w:rsidP="00D2087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:rsidR="00DA4B1F" w:rsidRPr="00E02C59" w:rsidRDefault="00DA4B1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DA4B1F" w:rsidRPr="00E02C59" w:rsidSect="00E02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87F"/>
    <w:rsid w:val="00D2087F"/>
    <w:rsid w:val="00DA4B1F"/>
    <w:rsid w:val="00E0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5557F7-A294-40FB-8A95-059E2EAE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Nithya sudalai</cp:lastModifiedBy>
  <cp:revision>2</cp:revision>
  <dcterms:created xsi:type="dcterms:W3CDTF">2023-06-13T05:58:00Z</dcterms:created>
  <dcterms:modified xsi:type="dcterms:W3CDTF">2023-08-11T13:08:00Z</dcterms:modified>
</cp:coreProperties>
</file>